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096"/>
        <w:tblW w:w="15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1134"/>
        <w:gridCol w:w="1134"/>
        <w:gridCol w:w="2835"/>
        <w:gridCol w:w="709"/>
        <w:gridCol w:w="1275"/>
        <w:gridCol w:w="6431"/>
      </w:tblGrid>
      <w:tr w:rsidR="002A7F23" w:rsidRPr="000E7401" w14:paraId="3F70C9A4" w14:textId="77777777" w:rsidTr="002A7F23">
        <w:trPr>
          <w:trHeight w:val="960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406591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Bree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2854165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Age (years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2A91BD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ollow-up (days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25D588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Presenting complaint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7D7C07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Eye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40BE62B" w14:textId="071B1253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otal Nr. </w:t>
            </w:r>
            <w:r w:rsidR="008301CF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o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 ACP treatments</w:t>
            </w:r>
          </w:p>
        </w:tc>
        <w:tc>
          <w:tcPr>
            <w:tcW w:w="643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D0CECE"/>
            <w:noWrap/>
            <w:vAlign w:val="center"/>
            <w:hideMark/>
          </w:tcPr>
          <w:p w14:paraId="3789E05B" w14:textId="75B43413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Adverse </w:t>
            </w:r>
            <w:r w:rsidR="008301CF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reaction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description </w:t>
            </w:r>
          </w:p>
        </w:tc>
      </w:tr>
      <w:tr w:rsidR="002A7F23" w:rsidRPr="000E7401" w14:paraId="3F1B0F08" w14:textId="77777777" w:rsidTr="002A7F23">
        <w:trPr>
          <w:trHeight w:val="1634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47676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rench Bulldo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17D90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7.8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B7FB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FAA4" w14:textId="7777777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SCCED, EDED OU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C32FA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OU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9304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6431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0A0AD09" w14:textId="2D9B9C1E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Painful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for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several hours after ACP treatment with blepharospasm and ocular discharge. This effect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resolved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approximately 18 hours after ACP. This episode repeated after each ACP treatment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three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in total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,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where OD healed and OS was later lost to follow-up). White coat dog with severe atopy. </w:t>
            </w:r>
          </w:p>
        </w:tc>
      </w:tr>
      <w:tr w:rsidR="002A7F23" w:rsidRPr="000E7401" w14:paraId="46C0A48E" w14:textId="77777777" w:rsidTr="002A7F23">
        <w:trPr>
          <w:trHeight w:val="1551"/>
        </w:trPr>
        <w:tc>
          <w:tcPr>
            <w:tcW w:w="196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C1C7ACE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Mixed-bre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3B9FDC98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7EDE900D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3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3B4944F3" w14:textId="7777777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SCCED 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4E6EC6E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2A08FCBF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643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5D4FB7C" w14:textId="0724023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Painful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for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several hours after the second ACP treatment, blepharospasm. It was found out that the dog did not receive sufficient topical anesthesia (only one drop of topical anesthesia was applied approximately 5 minutes before ACP treatment. First and third ACP treatments were unremarkable. </w:t>
            </w:r>
          </w:p>
        </w:tc>
      </w:tr>
      <w:tr w:rsidR="002A7F23" w:rsidRPr="000E7401" w14:paraId="4BA23BEF" w14:textId="77777777" w:rsidTr="002A7F23">
        <w:trPr>
          <w:trHeight w:val="957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5B3A0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rench Bulldo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8EB60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8.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8B15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5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69DD" w14:textId="7777777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SCCED OS, EDED OU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16D4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OS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B129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6431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D694C54" w14:textId="0BDE4249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Whitish spots in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corneal epithelium and anterior stroma that did not retain fluorescein stain developed directly after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3rd ACP treatment. They were resolved by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next recheck six days later.  </w:t>
            </w:r>
          </w:p>
        </w:tc>
      </w:tr>
      <w:tr w:rsidR="002A7F23" w:rsidRPr="000E7401" w14:paraId="0E91AD20" w14:textId="77777777" w:rsidTr="002A7F23">
        <w:trPr>
          <w:trHeight w:val="1260"/>
        </w:trPr>
        <w:tc>
          <w:tcPr>
            <w:tcW w:w="19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21EC3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rench Bulldo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D7A2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55EA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7D9B5" w14:textId="7777777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SCCED 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DD95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C5508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64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696B459" w14:textId="77C3D6ED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Whitish spots in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corneal epithelium and anterior stroma that did not retain fluorescein stain developed directly after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3rd ACP treatment. They were resolved by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next recheck fourteen days later.  </w:t>
            </w:r>
          </w:p>
        </w:tc>
      </w:tr>
      <w:tr w:rsidR="002A7F23" w:rsidRPr="000E7401" w14:paraId="630768A9" w14:textId="77777777" w:rsidTr="002A7F23">
        <w:trPr>
          <w:trHeight w:val="1280"/>
        </w:trPr>
        <w:tc>
          <w:tcPr>
            <w:tcW w:w="19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B6298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rench Bulldo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21D04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D3FB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4207E" w14:textId="7777777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infected stromal ulcer 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7995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8340E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64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E01B848" w14:textId="43069636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Whitish spots in corneal epithelium and anterior stroma with faint fluorescein uptake centrally within the spots developed directly after 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nd and 3rd ACP treatment. They were resolved by</w:t>
            </w:r>
            <w:r w:rsidR="009F1706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the</w:t>
            </w: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next recheck seven days later.</w:t>
            </w:r>
          </w:p>
        </w:tc>
      </w:tr>
      <w:tr w:rsidR="002A7F23" w:rsidRPr="000E7401" w14:paraId="05F44EE6" w14:textId="77777777" w:rsidTr="002A7F23">
        <w:trPr>
          <w:trHeight w:val="1590"/>
        </w:trPr>
        <w:tc>
          <w:tcPr>
            <w:tcW w:w="196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2E4718AD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French Bulldo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788A734B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72760B44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359B15D5" w14:textId="77777777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infected stromal ulcer 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19A15609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5D6E5FF3" w14:textId="77777777" w:rsidR="002A7F23" w:rsidRPr="000E7401" w:rsidRDefault="002A7F23" w:rsidP="002A7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643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E63CE75" w14:textId="5630EFBF" w:rsidR="002A7F23" w:rsidRPr="000E7401" w:rsidRDefault="002A7F23" w:rsidP="002A7F2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Whitish epithelial eschars developed at the edges of the ulcer after 1st ACP treatment. These could be partially removed with </w:t>
            </w:r>
            <w:r w:rsidR="009F1706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a </w:t>
            </w: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cotton tip applicator afterwards. Whitis</w:t>
            </w:r>
            <w:r w:rsidR="009F1706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h</w:t>
            </w: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spots were resolved by </w:t>
            </w:r>
            <w:r w:rsidR="009F1706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the </w:t>
            </w: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nex</w:t>
            </w: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t</w:t>
            </w: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recheck two days later</w:t>
            </w:r>
            <w:r w:rsidR="009F1706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,</w:t>
            </w: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even though ulcer was no</w:t>
            </w:r>
            <w:r w:rsidR="009F1706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t</w:t>
            </w:r>
            <w:r w:rsidRPr="000E7401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yet healed.</w:t>
            </w:r>
          </w:p>
        </w:tc>
      </w:tr>
    </w:tbl>
    <w:p w14:paraId="25603F2D" w14:textId="74C1852E" w:rsidR="000E7401" w:rsidRDefault="002A7F23">
      <w:pPr>
        <w:rPr>
          <w:lang w:val="en-US"/>
        </w:rPr>
      </w:pPr>
      <w:r w:rsidRPr="002A7F23">
        <w:rPr>
          <w:lang w:val="en-US"/>
        </w:rPr>
        <w:t xml:space="preserve"> Supplementary </w:t>
      </w:r>
      <w:r w:rsidR="009F1706">
        <w:rPr>
          <w:lang w:val="en-US"/>
        </w:rPr>
        <w:t>T</w:t>
      </w:r>
      <w:r w:rsidR="009F1706" w:rsidRPr="002A7F23">
        <w:rPr>
          <w:lang w:val="en-US"/>
        </w:rPr>
        <w:t xml:space="preserve">able </w:t>
      </w:r>
      <w:r w:rsidRPr="002A7F23">
        <w:rPr>
          <w:lang w:val="en-US"/>
        </w:rPr>
        <w:t>1:</w:t>
      </w:r>
      <w:r>
        <w:rPr>
          <w:lang w:val="en-US"/>
        </w:rPr>
        <w:t xml:space="preserve"> List of animals showing adverse </w:t>
      </w:r>
      <w:r w:rsidR="002E1BDF">
        <w:rPr>
          <w:lang w:val="en-US"/>
        </w:rPr>
        <w:t xml:space="preserve">reactions </w:t>
      </w:r>
      <w:r>
        <w:rPr>
          <w:lang w:val="en-US"/>
        </w:rPr>
        <w:t>after ACP treatment</w:t>
      </w:r>
    </w:p>
    <w:p w14:paraId="35FA1F08" w14:textId="16E21E0F" w:rsidR="009F1706" w:rsidRPr="002A7F23" w:rsidRDefault="002A7F23" w:rsidP="009F1706">
      <w:pPr>
        <w:rPr>
          <w:sz w:val="20"/>
          <w:szCs w:val="20"/>
          <w:lang w:val="en-US"/>
        </w:rPr>
      </w:pPr>
      <w:r w:rsidRPr="002A7F23">
        <w:rPr>
          <w:sz w:val="20"/>
          <w:szCs w:val="20"/>
          <w:lang w:val="en-US"/>
        </w:rPr>
        <w:t>Abbreviations: spontaneous chronic corneal epithelial defect (SCCED)</w:t>
      </w:r>
      <w:r>
        <w:rPr>
          <w:sz w:val="20"/>
          <w:szCs w:val="20"/>
          <w:lang w:val="en-US"/>
        </w:rPr>
        <w:t>, evaporative dry eye disease (EDED), argon cold plasma (ACP)</w:t>
      </w:r>
    </w:p>
    <w:sectPr w:rsidR="009F1706" w:rsidRPr="002A7F23" w:rsidSect="000E7401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F168F" w14:textId="77777777" w:rsidR="00B15A15" w:rsidRDefault="00B15A15" w:rsidP="000653CA">
      <w:pPr>
        <w:spacing w:after="0" w:line="240" w:lineRule="auto"/>
      </w:pPr>
      <w:r>
        <w:separator/>
      </w:r>
    </w:p>
  </w:endnote>
  <w:endnote w:type="continuationSeparator" w:id="0">
    <w:p w14:paraId="455FAEFC" w14:textId="77777777" w:rsidR="00B15A15" w:rsidRDefault="00B15A15" w:rsidP="00065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1535F" w14:textId="77777777" w:rsidR="00B15A15" w:rsidRDefault="00B15A15" w:rsidP="000653CA">
      <w:pPr>
        <w:spacing w:after="0" w:line="240" w:lineRule="auto"/>
      </w:pPr>
      <w:r>
        <w:separator/>
      </w:r>
    </w:p>
  </w:footnote>
  <w:footnote w:type="continuationSeparator" w:id="0">
    <w:p w14:paraId="4369CF5E" w14:textId="77777777" w:rsidR="00B15A15" w:rsidRDefault="00B15A15" w:rsidP="00065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01"/>
    <w:rsid w:val="000653CA"/>
    <w:rsid w:val="000E7401"/>
    <w:rsid w:val="002A7F23"/>
    <w:rsid w:val="002E1BDF"/>
    <w:rsid w:val="004707A2"/>
    <w:rsid w:val="006A13FB"/>
    <w:rsid w:val="008301CF"/>
    <w:rsid w:val="009F1706"/>
    <w:rsid w:val="00A34D40"/>
    <w:rsid w:val="00A707A3"/>
    <w:rsid w:val="00A91A95"/>
    <w:rsid w:val="00B15A15"/>
    <w:rsid w:val="00C92534"/>
    <w:rsid w:val="00D765AF"/>
    <w:rsid w:val="00E92F85"/>
    <w:rsid w:val="00FD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B0D3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0E7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E7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E74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E7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E74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E7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E7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E7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E7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E74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E74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E74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E7401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E7401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E740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E740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E740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E740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E7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0E7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E7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0E7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E7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0E740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E7401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0E7401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E74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E7401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E7401"/>
    <w:rPr>
      <w:b/>
      <w:bCs/>
      <w:smallCaps/>
      <w:color w:val="2F5496" w:themeColor="accent1" w:themeShade="BF"/>
      <w:spacing w:val="5"/>
    </w:rPr>
  </w:style>
  <w:style w:type="paragraph" w:styleId="Revize">
    <w:name w:val="Revision"/>
    <w:hidden/>
    <w:uiPriority w:val="99"/>
    <w:semiHidden/>
    <w:rsid w:val="009F1706"/>
    <w:pPr>
      <w:spacing w:after="0" w:line="240" w:lineRule="auto"/>
    </w:pPr>
  </w:style>
  <w:style w:type="paragraph" w:styleId="Zhlav">
    <w:name w:val="header"/>
    <w:basedOn w:val="Normln"/>
    <w:link w:val="ZhlavChar"/>
    <w:uiPriority w:val="99"/>
    <w:unhideWhenUsed/>
    <w:rsid w:val="00065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653CA"/>
  </w:style>
  <w:style w:type="paragraph" w:styleId="Zpat">
    <w:name w:val="footer"/>
    <w:basedOn w:val="Normln"/>
    <w:link w:val="ZpatChar"/>
    <w:uiPriority w:val="99"/>
    <w:unhideWhenUsed/>
    <w:rsid w:val="00065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65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3T19:26:00Z</dcterms:created>
  <dcterms:modified xsi:type="dcterms:W3CDTF">2025-12-03T19:26:00Z</dcterms:modified>
</cp:coreProperties>
</file>